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AEEEFB" w14:textId="163DA9D9" w:rsidR="00D81E39" w:rsidRPr="00ED4DB1" w:rsidRDefault="00C7233C" w:rsidP="00D81E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5:</w:t>
      </w:r>
      <w:r w:rsidR="00785BBF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r w:rsidR="00785BBF">
        <w:rPr>
          <w:rFonts w:ascii="Times New Roman" w:hAnsi="Times New Roman" w:cs="Times New Roman"/>
          <w:b/>
          <w:bCs/>
        </w:rPr>
        <w:t>4</w:t>
      </w:r>
      <w:r w:rsidR="00D81E39" w:rsidRPr="00ED4DB1">
        <w:rPr>
          <w:rFonts w:ascii="Times New Roman" w:hAnsi="Times New Roman" w:cs="Times New Roman"/>
          <w:b/>
          <w:bCs/>
        </w:rPr>
        <w:t xml:space="preserve">. </w:t>
      </w:r>
      <w:r w:rsidR="00D81E39" w:rsidRPr="00ED4DB1">
        <w:rPr>
          <w:rFonts w:ascii="Times New Roman" w:hAnsi="Times New Roman" w:cs="Times New Roman"/>
        </w:rPr>
        <w:t>Factors associated with clini</w:t>
      </w:r>
      <w:bookmarkStart w:id="0" w:name="_GoBack"/>
      <w:bookmarkEnd w:id="0"/>
      <w:r w:rsidR="00D81E39" w:rsidRPr="00ED4DB1">
        <w:rPr>
          <w:rFonts w:ascii="Times New Roman" w:hAnsi="Times New Roman" w:cs="Times New Roman"/>
        </w:rPr>
        <w:t>cally significant dog bite injuries</w:t>
      </w:r>
      <w:r w:rsidR="00823403">
        <w:rPr>
          <w:rFonts w:ascii="Times New Roman" w:hAnsi="Times New Roman" w:cs="Times New Roman"/>
        </w:rPr>
        <w:t xml:space="preserve"> </w:t>
      </w:r>
      <w:r w:rsidR="003E49AD">
        <w:rPr>
          <w:rFonts w:ascii="Times New Roman" w:hAnsi="Times New Roman" w:cs="Times New Roman"/>
        </w:rPr>
        <w:t xml:space="preserve">as a sensitivity analysis when </w:t>
      </w:r>
      <w:r w:rsidR="00823403">
        <w:rPr>
          <w:rFonts w:ascii="Times New Roman" w:hAnsi="Times New Roman" w:cs="Times New Roman"/>
        </w:rPr>
        <w:t xml:space="preserve">limited to encounters of patients </w:t>
      </w:r>
      <w:r w:rsidR="00823403" w:rsidRPr="00823403">
        <w:rPr>
          <w:rFonts w:ascii="Times New Roman" w:hAnsi="Times New Roman" w:cs="Times New Roman"/>
        </w:rPr>
        <w:t>≤</w:t>
      </w:r>
      <w:r w:rsidR="00823403">
        <w:rPr>
          <w:rFonts w:ascii="Times New Roman" w:hAnsi="Times New Roman" w:cs="Times New Roman"/>
        </w:rPr>
        <w:t>4 years of age</w:t>
      </w:r>
      <w:r w:rsidR="00726EE3">
        <w:rPr>
          <w:rFonts w:ascii="Times New Roman" w:hAnsi="Times New Roman" w:cs="Times New Roman"/>
        </w:rPr>
        <w:t xml:space="preserve"> (n=</w:t>
      </w:r>
      <w:r w:rsidR="00726EE3" w:rsidRPr="00726EE3">
        <w:rPr>
          <w:rFonts w:ascii="Times New Roman" w:hAnsi="Times New Roman" w:cs="Times New Roman"/>
        </w:rPr>
        <w:t>26</w:t>
      </w:r>
      <w:r w:rsidR="00726EE3">
        <w:rPr>
          <w:rFonts w:ascii="Times New Roman" w:hAnsi="Times New Roman" w:cs="Times New Roman"/>
        </w:rPr>
        <w:t>,</w:t>
      </w:r>
      <w:r w:rsidR="00726EE3" w:rsidRPr="00726EE3">
        <w:rPr>
          <w:rFonts w:ascii="Times New Roman" w:hAnsi="Times New Roman" w:cs="Times New Roman"/>
        </w:rPr>
        <w:t>162</w:t>
      </w:r>
      <w:r w:rsidR="00726EE3">
        <w:rPr>
          <w:rFonts w:ascii="Times New Roman" w:hAnsi="Times New Roman" w:cs="Times New Roman"/>
        </w:rPr>
        <w:t>)</w:t>
      </w:r>
      <w:r w:rsidR="009920AE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1437"/>
        <w:gridCol w:w="1224"/>
        <w:gridCol w:w="1456"/>
        <w:gridCol w:w="779"/>
        <w:gridCol w:w="1536"/>
        <w:gridCol w:w="1042"/>
      </w:tblGrid>
      <w:tr w:rsidR="007F0402" w:rsidRPr="008A154D" w14:paraId="64FD4A2E" w14:textId="06E12F23" w:rsidTr="00D966D0">
        <w:tc>
          <w:tcPr>
            <w:tcW w:w="1876" w:type="dxa"/>
          </w:tcPr>
          <w:p w14:paraId="7D12D651" w14:textId="77777777" w:rsidR="007F0402" w:rsidRPr="003D5909" w:rsidRDefault="007F040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  <w:p w14:paraId="56B4D809" w14:textId="77777777" w:rsidR="007F0402" w:rsidRPr="003D5909" w:rsidRDefault="007F040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7" w:type="dxa"/>
          </w:tcPr>
          <w:p w14:paraId="1EB8F9DE" w14:textId="39567D29" w:rsidR="007F0402" w:rsidRDefault="007F040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clinically significant (N=17,626)</w:t>
            </w:r>
          </w:p>
          <w:p w14:paraId="72D0BFC9" w14:textId="676FCCDE" w:rsidR="007F0402" w:rsidRPr="003D5909" w:rsidRDefault="007F040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5E67CB8A" w14:textId="77777777" w:rsidR="007F0402" w:rsidRDefault="007F040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ly significant (N=8,536)</w:t>
            </w:r>
          </w:p>
          <w:p w14:paraId="4D5A7F26" w14:textId="6E69D91C" w:rsidR="007F0402" w:rsidRPr="003D5909" w:rsidRDefault="007F040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5" w:type="dxa"/>
            <w:gridSpan w:val="2"/>
          </w:tcPr>
          <w:p w14:paraId="0AE3D053" w14:textId="77777777" w:rsidR="007F0402" w:rsidRDefault="007F040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D5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</w:t>
            </w:r>
            <w:proofErr w:type="spellEnd"/>
            <w:r w:rsidRPr="003D5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dds of clinically significant injury</w:t>
            </w:r>
          </w:p>
          <w:p w14:paraId="6F132B28" w14:textId="442B4DD0" w:rsidR="007F0402" w:rsidRPr="003D5909" w:rsidRDefault="007F0402" w:rsidP="003D59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  <w:gridSpan w:val="2"/>
          </w:tcPr>
          <w:p w14:paraId="0B73F164" w14:textId="77777777" w:rsidR="007F0402" w:rsidRDefault="007F0402" w:rsidP="003D59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odds of clinically significant injury</w:t>
            </w:r>
          </w:p>
          <w:p w14:paraId="07DA069E" w14:textId="36D42CDE" w:rsidR="007F0402" w:rsidRPr="003D5909" w:rsidRDefault="007F0402" w:rsidP="003D59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F0402" w:rsidRPr="008A154D" w14:paraId="6CF3567E" w14:textId="77777777" w:rsidTr="00D966D0">
        <w:tc>
          <w:tcPr>
            <w:tcW w:w="1876" w:type="dxa"/>
          </w:tcPr>
          <w:p w14:paraId="35E9587A" w14:textId="77777777" w:rsidR="007F0402" w:rsidRPr="003D5909" w:rsidRDefault="007F040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7" w:type="dxa"/>
          </w:tcPr>
          <w:p w14:paraId="53F41284" w14:textId="47134C9F" w:rsidR="007F0402" w:rsidRPr="003D5909" w:rsidRDefault="007F040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24" w:type="dxa"/>
          </w:tcPr>
          <w:p w14:paraId="557735C2" w14:textId="6DBAF10B" w:rsidR="007F0402" w:rsidRPr="003D5909" w:rsidRDefault="007F040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56" w:type="dxa"/>
          </w:tcPr>
          <w:p w14:paraId="59562B37" w14:textId="4C54FA35" w:rsidR="007F0402" w:rsidRPr="003D5909" w:rsidRDefault="007F040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779" w:type="dxa"/>
          </w:tcPr>
          <w:p w14:paraId="59C4D1B8" w14:textId="04CA2056" w:rsidR="007F0402" w:rsidRPr="003D5909" w:rsidRDefault="007F0402" w:rsidP="003D59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36" w:type="dxa"/>
          </w:tcPr>
          <w:p w14:paraId="6EAE5988" w14:textId="721DCB74" w:rsidR="007F0402" w:rsidRPr="003D5909" w:rsidRDefault="000F764B" w:rsidP="003D59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7F0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 w:rsidR="007F0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042" w:type="dxa"/>
          </w:tcPr>
          <w:p w14:paraId="31ADA082" w14:textId="594734FE" w:rsidR="007F0402" w:rsidRPr="003D5909" w:rsidRDefault="007F0402" w:rsidP="003D59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7F0402" w:rsidRPr="008A154D" w14:paraId="7C493282" w14:textId="523C9804" w:rsidTr="00D966D0">
        <w:tc>
          <w:tcPr>
            <w:tcW w:w="1876" w:type="dxa"/>
          </w:tcPr>
          <w:p w14:paraId="52861FC0" w14:textId="48FF38A4" w:rsidR="007F0402" w:rsidRPr="003D5909" w:rsidRDefault="007F040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437" w:type="dxa"/>
          </w:tcPr>
          <w:p w14:paraId="7E7CEBE0" w14:textId="0E09EBE7" w:rsidR="007F0402" w:rsidRPr="003D5909" w:rsidRDefault="007F0402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429 (53.5)</w:t>
            </w:r>
          </w:p>
        </w:tc>
        <w:tc>
          <w:tcPr>
            <w:tcW w:w="1224" w:type="dxa"/>
          </w:tcPr>
          <w:p w14:paraId="1971FC7E" w14:textId="1202A9A6" w:rsidR="007F0402" w:rsidRPr="003D5909" w:rsidRDefault="007F0402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  <w:r w:rsidRPr="003D5909" w:rsidDel="00FA4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(51.9)</w:t>
            </w:r>
          </w:p>
        </w:tc>
        <w:tc>
          <w:tcPr>
            <w:tcW w:w="1456" w:type="dxa"/>
          </w:tcPr>
          <w:p w14:paraId="44F03B06" w14:textId="28CE8E94" w:rsidR="007F0402" w:rsidRPr="003D5909" w:rsidRDefault="007F0402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0.94 (0.89-0.99)</w:t>
            </w:r>
          </w:p>
        </w:tc>
        <w:tc>
          <w:tcPr>
            <w:tcW w:w="779" w:type="dxa"/>
          </w:tcPr>
          <w:p w14:paraId="34724857" w14:textId="3189ED96" w:rsidR="007F0402" w:rsidRPr="003D5909" w:rsidRDefault="001D0508" w:rsidP="008A15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536" w:type="dxa"/>
          </w:tcPr>
          <w:p w14:paraId="529A1AB8" w14:textId="4D6B9CFC" w:rsidR="007F0402" w:rsidRPr="003D5909" w:rsidRDefault="007F0402" w:rsidP="008A15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)</w:t>
            </w:r>
          </w:p>
          <w:p w14:paraId="4F15396F" w14:textId="17407E4A" w:rsidR="007F0402" w:rsidRPr="003D5909" w:rsidRDefault="007F0402" w:rsidP="000B7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</w:tcPr>
          <w:p w14:paraId="79A0A944" w14:textId="5EB68126" w:rsidR="007F0402" w:rsidRPr="003D5909" w:rsidRDefault="001B5D66" w:rsidP="008A15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7F0402" w:rsidRPr="008A154D" w14:paraId="71327820" w14:textId="238A9169" w:rsidTr="00D966D0">
        <w:tc>
          <w:tcPr>
            <w:tcW w:w="1876" w:type="dxa"/>
          </w:tcPr>
          <w:p w14:paraId="1F23A79B" w14:textId="77777777" w:rsidR="007F0402" w:rsidRPr="003D5909" w:rsidRDefault="007F0402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437" w:type="dxa"/>
          </w:tcPr>
          <w:p w14:paraId="35E19AE2" w14:textId="77777777" w:rsidR="007F0402" w:rsidRPr="003D5909" w:rsidRDefault="007F0402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AFFA512" w14:textId="77777777" w:rsidR="007F0402" w:rsidRPr="003D5909" w:rsidRDefault="007F0402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</w:tcPr>
          <w:p w14:paraId="2C6C7CA1" w14:textId="77777777" w:rsidR="007F0402" w:rsidRPr="003D5909" w:rsidRDefault="007F0402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0BC17823" w14:textId="77777777" w:rsidR="007F0402" w:rsidRPr="003D5909" w:rsidRDefault="007F0402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14:paraId="58F60534" w14:textId="1F4DEE73" w:rsidR="007F0402" w:rsidRPr="003D5909" w:rsidRDefault="007F0402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15F93ECA" w14:textId="77777777" w:rsidR="007F0402" w:rsidRPr="003D5909" w:rsidRDefault="007F0402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E46" w:rsidRPr="008A154D" w14:paraId="57692B30" w14:textId="15EA9677" w:rsidTr="00D966D0">
        <w:tc>
          <w:tcPr>
            <w:tcW w:w="1876" w:type="dxa"/>
          </w:tcPr>
          <w:p w14:paraId="38375478" w14:textId="77777777" w:rsidR="001D1E46" w:rsidRPr="003D5909" w:rsidRDefault="001D1E46" w:rsidP="001D1E4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37" w:type="dxa"/>
          </w:tcPr>
          <w:p w14:paraId="3DB04859" w14:textId="2DABA934" w:rsidR="001D1E46" w:rsidRPr="003D5909" w:rsidRDefault="001D1E46" w:rsidP="001D1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454 (70.7)</w:t>
            </w:r>
          </w:p>
        </w:tc>
        <w:tc>
          <w:tcPr>
            <w:tcW w:w="1224" w:type="dxa"/>
          </w:tcPr>
          <w:p w14:paraId="2ED4667C" w14:textId="6EF3975C" w:rsidR="001D1E46" w:rsidRPr="003D5909" w:rsidRDefault="001D1E46" w:rsidP="001D1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822 (79.9)</w:t>
            </w:r>
          </w:p>
        </w:tc>
        <w:tc>
          <w:tcPr>
            <w:tcW w:w="1456" w:type="dxa"/>
          </w:tcPr>
          <w:p w14:paraId="256C68F5" w14:textId="77777777" w:rsidR="001D1E46" w:rsidRPr="003D5909" w:rsidRDefault="001D1E46" w:rsidP="001D1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</w:tcPr>
          <w:p w14:paraId="363D465B" w14:textId="0A431BE6" w:rsidR="001D1E46" w:rsidRPr="003D5909" w:rsidRDefault="001D1E46" w:rsidP="001D1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36" w:type="dxa"/>
          </w:tcPr>
          <w:p w14:paraId="4B034489" w14:textId="182A9FB3" w:rsidR="001D1E46" w:rsidRPr="003D5909" w:rsidRDefault="001D1E46" w:rsidP="001D1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2" w:type="dxa"/>
          </w:tcPr>
          <w:p w14:paraId="639B06DB" w14:textId="42D9C78D" w:rsidR="001D1E46" w:rsidRPr="003D5909" w:rsidRDefault="001D1E46" w:rsidP="001D1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1B5D66" w:rsidRPr="008A154D" w14:paraId="1B55612B" w14:textId="4D62DF2B" w:rsidTr="00D966D0">
        <w:tc>
          <w:tcPr>
            <w:tcW w:w="1876" w:type="dxa"/>
          </w:tcPr>
          <w:p w14:paraId="78AAAE18" w14:textId="77777777" w:rsidR="001B5D66" w:rsidRPr="003D5909" w:rsidRDefault="001B5D66" w:rsidP="001B5D6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37" w:type="dxa"/>
          </w:tcPr>
          <w:p w14:paraId="46E5D0DE" w14:textId="2D86F0C8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317 (13.1)</w:t>
            </w:r>
          </w:p>
        </w:tc>
        <w:tc>
          <w:tcPr>
            <w:tcW w:w="1224" w:type="dxa"/>
          </w:tcPr>
          <w:p w14:paraId="798AC21E" w14:textId="3D881CF9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729 (8.5)</w:t>
            </w:r>
          </w:p>
        </w:tc>
        <w:tc>
          <w:tcPr>
            <w:tcW w:w="1456" w:type="dxa"/>
            <w:vAlign w:val="bottom"/>
          </w:tcPr>
          <w:p w14:paraId="5B45E133" w14:textId="29CC44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0.46-0.55)</w:t>
            </w:r>
          </w:p>
        </w:tc>
        <w:tc>
          <w:tcPr>
            <w:tcW w:w="779" w:type="dxa"/>
          </w:tcPr>
          <w:p w14:paraId="6FE920C0" w14:textId="2B7424E9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6" w:type="dxa"/>
            <w:vAlign w:val="bottom"/>
          </w:tcPr>
          <w:p w14:paraId="22DD3560" w14:textId="67C0F0F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39-0.48)</w:t>
            </w:r>
          </w:p>
        </w:tc>
        <w:tc>
          <w:tcPr>
            <w:tcW w:w="1042" w:type="dxa"/>
          </w:tcPr>
          <w:p w14:paraId="651845C4" w14:textId="38C6D68F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B5D66" w:rsidRPr="008A154D" w14:paraId="4387C403" w14:textId="6F39658A" w:rsidTr="00D966D0">
        <w:tc>
          <w:tcPr>
            <w:tcW w:w="1876" w:type="dxa"/>
          </w:tcPr>
          <w:p w14:paraId="357D786D" w14:textId="77777777" w:rsidR="001B5D66" w:rsidRPr="003D5909" w:rsidRDefault="001B5D66" w:rsidP="001B5D6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37" w:type="dxa"/>
          </w:tcPr>
          <w:p w14:paraId="2981C437" w14:textId="2CCFE7AC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855 (16.2)</w:t>
            </w:r>
          </w:p>
        </w:tc>
        <w:tc>
          <w:tcPr>
            <w:tcW w:w="1224" w:type="dxa"/>
          </w:tcPr>
          <w:p w14:paraId="72514AEB" w14:textId="6E0D7EA3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985 (11.5)</w:t>
            </w:r>
          </w:p>
        </w:tc>
        <w:tc>
          <w:tcPr>
            <w:tcW w:w="1456" w:type="dxa"/>
            <w:vAlign w:val="bottom"/>
          </w:tcPr>
          <w:p w14:paraId="33B40A84" w14:textId="16C0148D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60-0.71)</w:t>
            </w:r>
          </w:p>
        </w:tc>
        <w:tc>
          <w:tcPr>
            <w:tcW w:w="779" w:type="dxa"/>
          </w:tcPr>
          <w:p w14:paraId="032CE2AC" w14:textId="2B64D11C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6" w:type="dxa"/>
            <w:vAlign w:val="bottom"/>
          </w:tcPr>
          <w:p w14:paraId="1D042839" w14:textId="5D9A4A9A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67-0.81)</w:t>
            </w:r>
          </w:p>
        </w:tc>
        <w:tc>
          <w:tcPr>
            <w:tcW w:w="1042" w:type="dxa"/>
          </w:tcPr>
          <w:p w14:paraId="07F94A36" w14:textId="3F220231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B5D66" w:rsidRPr="008A154D" w14:paraId="0E2CCE5C" w14:textId="01A09C77" w:rsidTr="00D966D0">
        <w:tc>
          <w:tcPr>
            <w:tcW w:w="1876" w:type="dxa"/>
          </w:tcPr>
          <w:p w14:paraId="4A776E7F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437" w:type="dxa"/>
          </w:tcPr>
          <w:p w14:paraId="62D6DBF2" w14:textId="3EF7821C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980 (28.3)</w:t>
            </w:r>
          </w:p>
        </w:tc>
        <w:tc>
          <w:tcPr>
            <w:tcW w:w="1224" w:type="dxa"/>
          </w:tcPr>
          <w:p w14:paraId="67C0BCA3" w14:textId="2F0BB38B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631 (19.1)</w:t>
            </w:r>
          </w:p>
        </w:tc>
        <w:tc>
          <w:tcPr>
            <w:tcW w:w="1456" w:type="dxa"/>
          </w:tcPr>
          <w:p w14:paraId="68119E5E" w14:textId="1EDFFD1C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0.58 (0.54-0.62)</w:t>
            </w:r>
          </w:p>
        </w:tc>
        <w:tc>
          <w:tcPr>
            <w:tcW w:w="779" w:type="dxa"/>
          </w:tcPr>
          <w:p w14:paraId="6AB25323" w14:textId="55B6D80B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6" w:type="dxa"/>
            <w:vAlign w:val="bottom"/>
          </w:tcPr>
          <w:p w14:paraId="06F55E3C" w14:textId="6C008319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49-0.57)</w:t>
            </w:r>
          </w:p>
        </w:tc>
        <w:tc>
          <w:tcPr>
            <w:tcW w:w="1042" w:type="dxa"/>
          </w:tcPr>
          <w:p w14:paraId="099F201B" w14:textId="723B1D80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B5D66" w:rsidRPr="008A154D" w14:paraId="65D59BB3" w14:textId="389F58FE" w:rsidTr="00D966D0">
        <w:tc>
          <w:tcPr>
            <w:tcW w:w="1876" w:type="dxa"/>
          </w:tcPr>
          <w:p w14:paraId="67F5597D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Payor</w:t>
            </w:r>
            <w:proofErr w:type="spellEnd"/>
            <w:r w:rsidRPr="003D5909">
              <w:rPr>
                <w:rFonts w:ascii="Times New Roman" w:hAnsi="Times New Roman" w:cs="Times New Roman"/>
                <w:sz w:val="20"/>
                <w:szCs w:val="20"/>
              </w:rPr>
              <w:t xml:space="preserve"> type</w:t>
            </w:r>
          </w:p>
        </w:tc>
        <w:tc>
          <w:tcPr>
            <w:tcW w:w="1437" w:type="dxa"/>
          </w:tcPr>
          <w:p w14:paraId="4A7707D8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374D7D6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</w:tcPr>
          <w:p w14:paraId="44891BF0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7EEA4A13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14:paraId="5B018EF1" w14:textId="562C5CA0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5425DB8E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D66" w:rsidRPr="008A154D" w14:paraId="19FE7484" w14:textId="4B64BF7C" w:rsidTr="00D966D0">
        <w:tc>
          <w:tcPr>
            <w:tcW w:w="1876" w:type="dxa"/>
          </w:tcPr>
          <w:p w14:paraId="4EC30E4C" w14:textId="77777777" w:rsidR="001B5D66" w:rsidRPr="003D5909" w:rsidRDefault="001B5D66" w:rsidP="001B5D66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1437" w:type="dxa"/>
          </w:tcPr>
          <w:p w14:paraId="2C086582" w14:textId="384730BB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006 (51.1)</w:t>
            </w:r>
          </w:p>
        </w:tc>
        <w:tc>
          <w:tcPr>
            <w:tcW w:w="1224" w:type="dxa"/>
          </w:tcPr>
          <w:p w14:paraId="592AF548" w14:textId="5F5DDD9D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374 (51.2)</w:t>
            </w:r>
          </w:p>
        </w:tc>
        <w:tc>
          <w:tcPr>
            <w:tcW w:w="1456" w:type="dxa"/>
          </w:tcPr>
          <w:p w14:paraId="6010A8D1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</w:tcPr>
          <w:p w14:paraId="2064F820" w14:textId="52338C75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36" w:type="dxa"/>
          </w:tcPr>
          <w:p w14:paraId="7A2935B6" w14:textId="7D28C6F1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2" w:type="dxa"/>
          </w:tcPr>
          <w:p w14:paraId="7312DD46" w14:textId="5FACCF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1B5D66" w:rsidRPr="008A154D" w14:paraId="7BE2787B" w14:textId="35BFAF7B" w:rsidTr="00D966D0">
        <w:tc>
          <w:tcPr>
            <w:tcW w:w="1876" w:type="dxa"/>
          </w:tcPr>
          <w:p w14:paraId="51C8A6EC" w14:textId="77777777" w:rsidR="001B5D66" w:rsidRPr="003D5909" w:rsidRDefault="001B5D66" w:rsidP="001B5D66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437" w:type="dxa"/>
          </w:tcPr>
          <w:p w14:paraId="19B883B4" w14:textId="1E25577E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031 (67.7)</w:t>
            </w:r>
          </w:p>
        </w:tc>
        <w:tc>
          <w:tcPr>
            <w:tcW w:w="1224" w:type="dxa"/>
          </w:tcPr>
          <w:p w14:paraId="56A14D4E" w14:textId="05CE88AC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348 (32.3)</w:t>
            </w:r>
          </w:p>
        </w:tc>
        <w:tc>
          <w:tcPr>
            <w:tcW w:w="1456" w:type="dxa"/>
          </w:tcPr>
          <w:p w14:paraId="051F9D07" w14:textId="350B1E73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3-1.04)</w:t>
            </w:r>
          </w:p>
        </w:tc>
        <w:tc>
          <w:tcPr>
            <w:tcW w:w="779" w:type="dxa"/>
          </w:tcPr>
          <w:p w14:paraId="0CC9C4EE" w14:textId="734B1B93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536" w:type="dxa"/>
          </w:tcPr>
          <w:p w14:paraId="28D7DA67" w14:textId="5C8F9EBE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2" w:type="dxa"/>
          </w:tcPr>
          <w:p w14:paraId="15BBCEA3" w14:textId="1E6A2514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B5D66" w:rsidRPr="008A154D" w14:paraId="2701C359" w14:textId="60F30B98" w:rsidTr="00D966D0">
        <w:tc>
          <w:tcPr>
            <w:tcW w:w="1876" w:type="dxa"/>
          </w:tcPr>
          <w:p w14:paraId="3A35096F" w14:textId="77777777" w:rsidR="001B5D66" w:rsidRPr="003D5909" w:rsidRDefault="001B5D66" w:rsidP="001B5D66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1437" w:type="dxa"/>
          </w:tcPr>
          <w:p w14:paraId="1FB7BFD1" w14:textId="199A4349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589 (9.0)</w:t>
            </w:r>
          </w:p>
        </w:tc>
        <w:tc>
          <w:tcPr>
            <w:tcW w:w="1224" w:type="dxa"/>
          </w:tcPr>
          <w:p w14:paraId="67467C41" w14:textId="396FA513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814 (9.5)</w:t>
            </w:r>
          </w:p>
        </w:tc>
        <w:tc>
          <w:tcPr>
            <w:tcW w:w="1456" w:type="dxa"/>
          </w:tcPr>
          <w:p w14:paraId="1619C6D2" w14:textId="0B1CA88A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6-1.05)</w:t>
            </w:r>
          </w:p>
        </w:tc>
        <w:tc>
          <w:tcPr>
            <w:tcW w:w="779" w:type="dxa"/>
          </w:tcPr>
          <w:p w14:paraId="65DD73CA" w14:textId="72A04BE5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536" w:type="dxa"/>
          </w:tcPr>
          <w:p w14:paraId="75ED2DC5" w14:textId="33949323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8-0.94)</w:t>
            </w:r>
          </w:p>
        </w:tc>
        <w:tc>
          <w:tcPr>
            <w:tcW w:w="1042" w:type="dxa"/>
          </w:tcPr>
          <w:p w14:paraId="6710B1E3" w14:textId="0CB20899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B5D66" w:rsidRPr="008A154D" w14:paraId="091663F0" w14:textId="06855258" w:rsidTr="00D966D0">
        <w:tc>
          <w:tcPr>
            <w:tcW w:w="1876" w:type="dxa"/>
          </w:tcPr>
          <w:p w14:paraId="09AFECA6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Weekday encounter</w:t>
            </w:r>
          </w:p>
        </w:tc>
        <w:tc>
          <w:tcPr>
            <w:tcW w:w="1437" w:type="dxa"/>
          </w:tcPr>
          <w:p w14:paraId="3D166270" w14:textId="4E13F813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433 (64.9)</w:t>
            </w:r>
          </w:p>
        </w:tc>
        <w:tc>
          <w:tcPr>
            <w:tcW w:w="1224" w:type="dxa"/>
          </w:tcPr>
          <w:p w14:paraId="1ECB3D21" w14:textId="44F85480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706 (66.8)</w:t>
            </w:r>
          </w:p>
        </w:tc>
        <w:tc>
          <w:tcPr>
            <w:tcW w:w="1456" w:type="dxa"/>
          </w:tcPr>
          <w:p w14:paraId="75F4D7AD" w14:textId="3A7FB0D8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0-1.15)</w:t>
            </w:r>
          </w:p>
        </w:tc>
        <w:tc>
          <w:tcPr>
            <w:tcW w:w="779" w:type="dxa"/>
          </w:tcPr>
          <w:p w14:paraId="27AC9889" w14:textId="63215D0E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36" w:type="dxa"/>
          </w:tcPr>
          <w:p w14:paraId="4D030CFF" w14:textId="7BAFF08F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3-1.15)</w:t>
            </w:r>
          </w:p>
        </w:tc>
        <w:tc>
          <w:tcPr>
            <w:tcW w:w="1042" w:type="dxa"/>
          </w:tcPr>
          <w:p w14:paraId="43B4BDA1" w14:textId="4C62450D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B5D66" w:rsidRPr="008A154D" w14:paraId="0B4B2E8E" w14:textId="07DBA428" w:rsidTr="00D966D0">
        <w:tc>
          <w:tcPr>
            <w:tcW w:w="1876" w:type="dxa"/>
          </w:tcPr>
          <w:p w14:paraId="3B04A4BC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437" w:type="dxa"/>
          </w:tcPr>
          <w:p w14:paraId="3C30A321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0EEF2DE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</w:tcPr>
          <w:p w14:paraId="59E80C3C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60977EB2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14:paraId="362A2E9E" w14:textId="2364798B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10353DC5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D66" w:rsidRPr="008A154D" w14:paraId="18BB74EF" w14:textId="658F5A9F" w:rsidTr="00D966D0">
        <w:tc>
          <w:tcPr>
            <w:tcW w:w="1876" w:type="dxa"/>
          </w:tcPr>
          <w:p w14:paraId="5E45B82E" w14:textId="77777777" w:rsidR="001B5D66" w:rsidRPr="003D5909" w:rsidRDefault="001B5D66" w:rsidP="001B5D6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437" w:type="dxa"/>
          </w:tcPr>
          <w:p w14:paraId="33B79833" w14:textId="6F20BF5A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885 (22.0)</w:t>
            </w:r>
          </w:p>
        </w:tc>
        <w:tc>
          <w:tcPr>
            <w:tcW w:w="1224" w:type="dxa"/>
          </w:tcPr>
          <w:p w14:paraId="2556AE0D" w14:textId="3E9DC0C0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971 (23.1)</w:t>
            </w:r>
          </w:p>
        </w:tc>
        <w:tc>
          <w:tcPr>
            <w:tcW w:w="1456" w:type="dxa"/>
          </w:tcPr>
          <w:p w14:paraId="095FF42E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</w:tcPr>
          <w:p w14:paraId="072404DE" w14:textId="073ADE3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36" w:type="dxa"/>
          </w:tcPr>
          <w:p w14:paraId="412738D1" w14:textId="2EE44B28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2" w:type="dxa"/>
          </w:tcPr>
          <w:p w14:paraId="47947E79" w14:textId="61F4CB98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1B5D66" w:rsidRPr="008A154D" w14:paraId="63F987CD" w14:textId="26C4B356" w:rsidTr="00D966D0">
        <w:tc>
          <w:tcPr>
            <w:tcW w:w="1876" w:type="dxa"/>
          </w:tcPr>
          <w:p w14:paraId="6A81A17B" w14:textId="77777777" w:rsidR="001B5D66" w:rsidRPr="003D5909" w:rsidRDefault="001B5D66" w:rsidP="001B5D6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1437" w:type="dxa"/>
          </w:tcPr>
          <w:p w14:paraId="0A1CCF6B" w14:textId="5659C05A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988 (28.3)</w:t>
            </w:r>
          </w:p>
        </w:tc>
        <w:tc>
          <w:tcPr>
            <w:tcW w:w="1224" w:type="dxa"/>
          </w:tcPr>
          <w:p w14:paraId="0E4DE649" w14:textId="7D158BB6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333 (27.3)</w:t>
            </w:r>
          </w:p>
        </w:tc>
        <w:tc>
          <w:tcPr>
            <w:tcW w:w="1456" w:type="dxa"/>
            <w:vAlign w:val="bottom"/>
          </w:tcPr>
          <w:p w14:paraId="5D882AA7" w14:textId="2204F90A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6-1.00)</w:t>
            </w:r>
          </w:p>
        </w:tc>
        <w:tc>
          <w:tcPr>
            <w:tcW w:w="779" w:type="dxa"/>
          </w:tcPr>
          <w:p w14:paraId="7B5CDE77" w14:textId="3CAECF43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536" w:type="dxa"/>
            <w:vAlign w:val="bottom"/>
          </w:tcPr>
          <w:p w14:paraId="4BD921FB" w14:textId="0BDB6921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7-1.01)</w:t>
            </w:r>
          </w:p>
        </w:tc>
        <w:tc>
          <w:tcPr>
            <w:tcW w:w="1042" w:type="dxa"/>
          </w:tcPr>
          <w:p w14:paraId="6320B9BD" w14:textId="65918725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1B5D66" w:rsidRPr="008A154D" w14:paraId="1D44B5D0" w14:textId="79827D25" w:rsidTr="00D966D0">
        <w:tc>
          <w:tcPr>
            <w:tcW w:w="1876" w:type="dxa"/>
          </w:tcPr>
          <w:p w14:paraId="76DBB9B5" w14:textId="77777777" w:rsidR="001B5D66" w:rsidRPr="003D5909" w:rsidRDefault="001B5D66" w:rsidP="001B5D6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437" w:type="dxa"/>
          </w:tcPr>
          <w:p w14:paraId="667046B8" w14:textId="4C3522D2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639 (26.3)</w:t>
            </w:r>
          </w:p>
        </w:tc>
        <w:tc>
          <w:tcPr>
            <w:tcW w:w="1224" w:type="dxa"/>
          </w:tcPr>
          <w:p w14:paraId="7C55E552" w14:textId="619DC82F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178 (25.5)</w:t>
            </w:r>
          </w:p>
        </w:tc>
        <w:tc>
          <w:tcPr>
            <w:tcW w:w="1456" w:type="dxa"/>
            <w:vAlign w:val="bottom"/>
          </w:tcPr>
          <w:p w14:paraId="064B6AE3" w14:textId="076E4F52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7-1.01)</w:t>
            </w:r>
          </w:p>
        </w:tc>
        <w:tc>
          <w:tcPr>
            <w:tcW w:w="779" w:type="dxa"/>
          </w:tcPr>
          <w:p w14:paraId="1862D031" w14:textId="1C2C88AD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536" w:type="dxa"/>
            <w:vAlign w:val="bottom"/>
          </w:tcPr>
          <w:p w14:paraId="16502FC1" w14:textId="34CF8660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6-1.01)</w:t>
            </w:r>
          </w:p>
        </w:tc>
        <w:tc>
          <w:tcPr>
            <w:tcW w:w="1042" w:type="dxa"/>
          </w:tcPr>
          <w:p w14:paraId="1E07ED74" w14:textId="769FE2C1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1B5D66" w:rsidRPr="008A154D" w14:paraId="21926FA3" w14:textId="312D3C1B" w:rsidTr="00D966D0">
        <w:tc>
          <w:tcPr>
            <w:tcW w:w="1876" w:type="dxa"/>
          </w:tcPr>
          <w:p w14:paraId="6FFFB6F7" w14:textId="77777777" w:rsidR="001B5D66" w:rsidRPr="003D5909" w:rsidRDefault="001B5D66" w:rsidP="001B5D6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1437" w:type="dxa"/>
          </w:tcPr>
          <w:p w14:paraId="401B09BB" w14:textId="2D85C23C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114 (23.3)</w:t>
            </w:r>
          </w:p>
        </w:tc>
        <w:tc>
          <w:tcPr>
            <w:tcW w:w="1224" w:type="dxa"/>
          </w:tcPr>
          <w:p w14:paraId="68512944" w14:textId="700A9908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054 (24.1)</w:t>
            </w:r>
          </w:p>
        </w:tc>
        <w:tc>
          <w:tcPr>
            <w:tcW w:w="1456" w:type="dxa"/>
            <w:vAlign w:val="bottom"/>
          </w:tcPr>
          <w:p w14:paraId="0CA909D8" w14:textId="13BE7D5C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2-1.08)</w:t>
            </w:r>
          </w:p>
        </w:tc>
        <w:tc>
          <w:tcPr>
            <w:tcW w:w="779" w:type="dxa"/>
          </w:tcPr>
          <w:p w14:paraId="36F28443" w14:textId="516F79DC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536" w:type="dxa"/>
            <w:vAlign w:val="bottom"/>
          </w:tcPr>
          <w:p w14:paraId="4BEB6BC6" w14:textId="21D9ADF0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1-1.07)</w:t>
            </w:r>
          </w:p>
        </w:tc>
        <w:tc>
          <w:tcPr>
            <w:tcW w:w="1042" w:type="dxa"/>
          </w:tcPr>
          <w:p w14:paraId="2F679DCB" w14:textId="61B67E6B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</w:tr>
      <w:tr w:rsidR="001B5D66" w:rsidRPr="008A154D" w14:paraId="7218C5E1" w14:textId="351D4140" w:rsidTr="00D966D0">
        <w:tc>
          <w:tcPr>
            <w:tcW w:w="1876" w:type="dxa"/>
          </w:tcPr>
          <w:p w14:paraId="09D1787D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Median household income, quartile</w:t>
            </w:r>
          </w:p>
        </w:tc>
        <w:tc>
          <w:tcPr>
            <w:tcW w:w="1437" w:type="dxa"/>
          </w:tcPr>
          <w:p w14:paraId="440816B2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55B88DA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</w:tcPr>
          <w:p w14:paraId="239DD309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057BBE7B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14:paraId="78B5D0D0" w14:textId="10C8E166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3E5CF92F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D66" w:rsidRPr="008A154D" w14:paraId="2502304B" w14:textId="0FD05E1D" w:rsidTr="00D966D0">
        <w:tc>
          <w:tcPr>
            <w:tcW w:w="1876" w:type="dxa"/>
          </w:tcPr>
          <w:p w14:paraId="3B6C2E91" w14:textId="77777777" w:rsidR="001B5D66" w:rsidRPr="003D5909" w:rsidRDefault="001B5D66" w:rsidP="001B5D6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</w:p>
        </w:tc>
        <w:tc>
          <w:tcPr>
            <w:tcW w:w="1437" w:type="dxa"/>
          </w:tcPr>
          <w:p w14:paraId="404344D2" w14:textId="7F793981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826 (21.7)</w:t>
            </w:r>
          </w:p>
        </w:tc>
        <w:tc>
          <w:tcPr>
            <w:tcW w:w="1224" w:type="dxa"/>
          </w:tcPr>
          <w:p w14:paraId="6FB40573" w14:textId="41DDAB8A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693 (19.8)</w:t>
            </w:r>
          </w:p>
        </w:tc>
        <w:tc>
          <w:tcPr>
            <w:tcW w:w="1456" w:type="dxa"/>
          </w:tcPr>
          <w:p w14:paraId="684212D2" w14:textId="7777777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</w:tcPr>
          <w:p w14:paraId="7E91ED6F" w14:textId="7A0D12F1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36" w:type="dxa"/>
          </w:tcPr>
          <w:p w14:paraId="49D900D8" w14:textId="77471F8A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2" w:type="dxa"/>
          </w:tcPr>
          <w:p w14:paraId="47B73070" w14:textId="5D5DF5BD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1B5D66" w:rsidRPr="008A154D" w14:paraId="486FD153" w14:textId="59CA117A" w:rsidTr="00D966D0">
        <w:tc>
          <w:tcPr>
            <w:tcW w:w="1876" w:type="dxa"/>
          </w:tcPr>
          <w:p w14:paraId="60036E35" w14:textId="77777777" w:rsidR="001B5D66" w:rsidRPr="003D5909" w:rsidRDefault="001B5D66" w:rsidP="001B5D6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1437" w:type="dxa"/>
          </w:tcPr>
          <w:p w14:paraId="7EA7D399" w14:textId="68A0158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492 (25.5)</w:t>
            </w:r>
          </w:p>
        </w:tc>
        <w:tc>
          <w:tcPr>
            <w:tcW w:w="1224" w:type="dxa"/>
          </w:tcPr>
          <w:p w14:paraId="076D8773" w14:textId="2E95BF6E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262 (26.5)</w:t>
            </w:r>
          </w:p>
        </w:tc>
        <w:tc>
          <w:tcPr>
            <w:tcW w:w="1456" w:type="dxa"/>
            <w:vAlign w:val="bottom"/>
          </w:tcPr>
          <w:p w14:paraId="0FF20BCA" w14:textId="12C998B3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09-1.28)</w:t>
            </w:r>
          </w:p>
        </w:tc>
        <w:tc>
          <w:tcPr>
            <w:tcW w:w="779" w:type="dxa"/>
          </w:tcPr>
          <w:p w14:paraId="4C76E507" w14:textId="4052F988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6" w:type="dxa"/>
            <w:vAlign w:val="bottom"/>
          </w:tcPr>
          <w:p w14:paraId="53BB0306" w14:textId="3F4EC8B7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7-1.15)</w:t>
            </w:r>
          </w:p>
        </w:tc>
        <w:tc>
          <w:tcPr>
            <w:tcW w:w="1042" w:type="dxa"/>
          </w:tcPr>
          <w:p w14:paraId="380D5887" w14:textId="6752ABB9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1B5D66" w:rsidRPr="008A154D" w14:paraId="44E30BFF" w14:textId="7309F966" w:rsidTr="00D966D0">
        <w:tc>
          <w:tcPr>
            <w:tcW w:w="1876" w:type="dxa"/>
          </w:tcPr>
          <w:p w14:paraId="04BE3652" w14:textId="77777777" w:rsidR="001B5D66" w:rsidRPr="003D5909" w:rsidRDefault="001B5D66" w:rsidP="001B5D6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Third</w:t>
            </w:r>
          </w:p>
        </w:tc>
        <w:tc>
          <w:tcPr>
            <w:tcW w:w="1437" w:type="dxa"/>
          </w:tcPr>
          <w:p w14:paraId="1036A11D" w14:textId="6066CC0F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760 (27.0)</w:t>
            </w:r>
          </w:p>
        </w:tc>
        <w:tc>
          <w:tcPr>
            <w:tcW w:w="1224" w:type="dxa"/>
          </w:tcPr>
          <w:p w14:paraId="1ACF874A" w14:textId="47CA1508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313 (27.1)</w:t>
            </w:r>
          </w:p>
        </w:tc>
        <w:tc>
          <w:tcPr>
            <w:tcW w:w="1456" w:type="dxa"/>
            <w:vAlign w:val="bottom"/>
          </w:tcPr>
          <w:p w14:paraId="2685ECBD" w14:textId="1AF1B945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.16-1.37)</w:t>
            </w:r>
          </w:p>
        </w:tc>
        <w:tc>
          <w:tcPr>
            <w:tcW w:w="779" w:type="dxa"/>
          </w:tcPr>
          <w:p w14:paraId="2C3AEAD1" w14:textId="4A3BB929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6" w:type="dxa"/>
            <w:vAlign w:val="bottom"/>
          </w:tcPr>
          <w:p w14:paraId="7AD7D3BE" w14:textId="083D2180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)</w:t>
            </w:r>
          </w:p>
        </w:tc>
        <w:tc>
          <w:tcPr>
            <w:tcW w:w="1042" w:type="dxa"/>
          </w:tcPr>
          <w:p w14:paraId="60B1AD65" w14:textId="04C6E530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1B5D66" w:rsidRPr="008A154D" w14:paraId="4D1C5101" w14:textId="1B55F8E6" w:rsidTr="00D966D0">
        <w:tc>
          <w:tcPr>
            <w:tcW w:w="1876" w:type="dxa"/>
          </w:tcPr>
          <w:p w14:paraId="555005BC" w14:textId="77777777" w:rsidR="001B5D66" w:rsidRPr="003D5909" w:rsidRDefault="001B5D66" w:rsidP="001B5D6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Fourth</w:t>
            </w:r>
          </w:p>
        </w:tc>
        <w:tc>
          <w:tcPr>
            <w:tcW w:w="1437" w:type="dxa"/>
          </w:tcPr>
          <w:p w14:paraId="79F8DDCD" w14:textId="62AF4A7E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548 (25.8)</w:t>
            </w:r>
          </w:p>
        </w:tc>
        <w:tc>
          <w:tcPr>
            <w:tcW w:w="1224" w:type="dxa"/>
          </w:tcPr>
          <w:p w14:paraId="5B61FFE0" w14:textId="79C9A4F4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D5909">
              <w:rPr>
                <w:rFonts w:ascii="Times New Roman" w:hAnsi="Times New Roman" w:cs="Times New Roman"/>
                <w:sz w:val="20"/>
                <w:szCs w:val="20"/>
              </w:rPr>
              <w:t>268 (26.6)</w:t>
            </w:r>
          </w:p>
        </w:tc>
        <w:tc>
          <w:tcPr>
            <w:tcW w:w="1456" w:type="dxa"/>
            <w:vAlign w:val="bottom"/>
          </w:tcPr>
          <w:p w14:paraId="59A21EB2" w14:textId="12A975FF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17-1.39)</w:t>
            </w:r>
          </w:p>
        </w:tc>
        <w:tc>
          <w:tcPr>
            <w:tcW w:w="779" w:type="dxa"/>
          </w:tcPr>
          <w:p w14:paraId="54A78BE3" w14:textId="703B432B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6" w:type="dxa"/>
            <w:vAlign w:val="bottom"/>
          </w:tcPr>
          <w:p w14:paraId="3B808934" w14:textId="6B4F1A0E" w:rsidR="001B5D66" w:rsidRPr="003D5909" w:rsidRDefault="001B5D66" w:rsidP="001B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2-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D5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2" w:type="dxa"/>
          </w:tcPr>
          <w:p w14:paraId="4C3A5709" w14:textId="0C3DD621" w:rsidR="001B5D66" w:rsidRPr="003D5909" w:rsidRDefault="001B5D66" w:rsidP="001B5D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</w:tr>
    </w:tbl>
    <w:p w14:paraId="525C6748" w14:textId="4EFD38AB" w:rsidR="00D81E39" w:rsidRPr="00ED4DB1" w:rsidRDefault="00182514" w:rsidP="00D81E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, odds ratio, </w:t>
      </w:r>
      <w:proofErr w:type="spellStart"/>
      <w:r>
        <w:rPr>
          <w:rFonts w:ascii="Times New Roman" w:hAnsi="Times New Roman" w:cs="Times New Roman"/>
        </w:rPr>
        <w:t>aOR</w:t>
      </w:r>
      <w:proofErr w:type="spellEnd"/>
      <w:r>
        <w:rPr>
          <w:rFonts w:ascii="Times New Roman" w:hAnsi="Times New Roman" w:cs="Times New Roman"/>
        </w:rPr>
        <w:t>, adjusted odds ratio; CI, confidence interval</w:t>
      </w:r>
    </w:p>
    <w:p w14:paraId="33170157" w14:textId="3C785D52" w:rsidR="00EB194D" w:rsidRDefault="00EB194D"/>
    <w:sectPr w:rsidR="00EB194D" w:rsidSect="00771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E39"/>
    <w:rsid w:val="00001371"/>
    <w:rsid w:val="000158F1"/>
    <w:rsid w:val="00020D94"/>
    <w:rsid w:val="0003437E"/>
    <w:rsid w:val="00051D24"/>
    <w:rsid w:val="000A2FCD"/>
    <w:rsid w:val="000A490C"/>
    <w:rsid w:val="000C12EB"/>
    <w:rsid w:val="000F764B"/>
    <w:rsid w:val="00127204"/>
    <w:rsid w:val="00133455"/>
    <w:rsid w:val="00133483"/>
    <w:rsid w:val="00167FEF"/>
    <w:rsid w:val="00182514"/>
    <w:rsid w:val="00183D05"/>
    <w:rsid w:val="00190F69"/>
    <w:rsid w:val="001B5D66"/>
    <w:rsid w:val="001D0508"/>
    <w:rsid w:val="001D1E46"/>
    <w:rsid w:val="001E5224"/>
    <w:rsid w:val="001E7D53"/>
    <w:rsid w:val="001F38AA"/>
    <w:rsid w:val="00203017"/>
    <w:rsid w:val="00236008"/>
    <w:rsid w:val="0023631E"/>
    <w:rsid w:val="002659B9"/>
    <w:rsid w:val="002B1D0F"/>
    <w:rsid w:val="002C056E"/>
    <w:rsid w:val="002C2876"/>
    <w:rsid w:val="002E694F"/>
    <w:rsid w:val="0030082F"/>
    <w:rsid w:val="0030265A"/>
    <w:rsid w:val="003056CB"/>
    <w:rsid w:val="00306680"/>
    <w:rsid w:val="00315CEA"/>
    <w:rsid w:val="00317718"/>
    <w:rsid w:val="003239D1"/>
    <w:rsid w:val="00333EC5"/>
    <w:rsid w:val="003B1F66"/>
    <w:rsid w:val="003D5909"/>
    <w:rsid w:val="003E2114"/>
    <w:rsid w:val="003E49AD"/>
    <w:rsid w:val="003F12EB"/>
    <w:rsid w:val="003F5661"/>
    <w:rsid w:val="004056E7"/>
    <w:rsid w:val="00410362"/>
    <w:rsid w:val="004241CC"/>
    <w:rsid w:val="00454DFC"/>
    <w:rsid w:val="00463C61"/>
    <w:rsid w:val="004B5AA7"/>
    <w:rsid w:val="00531691"/>
    <w:rsid w:val="00536A38"/>
    <w:rsid w:val="005A0A4B"/>
    <w:rsid w:val="005C312B"/>
    <w:rsid w:val="005D2EDC"/>
    <w:rsid w:val="005D4EE3"/>
    <w:rsid w:val="005D7780"/>
    <w:rsid w:val="00634629"/>
    <w:rsid w:val="00687B10"/>
    <w:rsid w:val="006A1ED1"/>
    <w:rsid w:val="006B1D3B"/>
    <w:rsid w:val="006F4676"/>
    <w:rsid w:val="00726EE3"/>
    <w:rsid w:val="00764E7A"/>
    <w:rsid w:val="007653FF"/>
    <w:rsid w:val="00771914"/>
    <w:rsid w:val="00771981"/>
    <w:rsid w:val="00785BBF"/>
    <w:rsid w:val="007917E9"/>
    <w:rsid w:val="007951C4"/>
    <w:rsid w:val="007A3F6B"/>
    <w:rsid w:val="007A5214"/>
    <w:rsid w:val="007B3F87"/>
    <w:rsid w:val="007C3834"/>
    <w:rsid w:val="007D2232"/>
    <w:rsid w:val="007F0402"/>
    <w:rsid w:val="00823403"/>
    <w:rsid w:val="00840347"/>
    <w:rsid w:val="0085157C"/>
    <w:rsid w:val="00872CF4"/>
    <w:rsid w:val="008A0671"/>
    <w:rsid w:val="008A154D"/>
    <w:rsid w:val="008C3406"/>
    <w:rsid w:val="00900B05"/>
    <w:rsid w:val="00910556"/>
    <w:rsid w:val="0091450D"/>
    <w:rsid w:val="00936465"/>
    <w:rsid w:val="00936C2C"/>
    <w:rsid w:val="00937928"/>
    <w:rsid w:val="00943FBB"/>
    <w:rsid w:val="00965FDE"/>
    <w:rsid w:val="009920AE"/>
    <w:rsid w:val="0099729D"/>
    <w:rsid w:val="00A005BD"/>
    <w:rsid w:val="00A17A47"/>
    <w:rsid w:val="00A234F9"/>
    <w:rsid w:val="00A27E44"/>
    <w:rsid w:val="00A30006"/>
    <w:rsid w:val="00A436FA"/>
    <w:rsid w:val="00A604BB"/>
    <w:rsid w:val="00A62A79"/>
    <w:rsid w:val="00A64092"/>
    <w:rsid w:val="00A67336"/>
    <w:rsid w:val="00A97C16"/>
    <w:rsid w:val="00AA38DB"/>
    <w:rsid w:val="00AD6814"/>
    <w:rsid w:val="00AE7905"/>
    <w:rsid w:val="00B06C1C"/>
    <w:rsid w:val="00B376E2"/>
    <w:rsid w:val="00BF2BA2"/>
    <w:rsid w:val="00C24D81"/>
    <w:rsid w:val="00C5202F"/>
    <w:rsid w:val="00C7233C"/>
    <w:rsid w:val="00C812A9"/>
    <w:rsid w:val="00C86853"/>
    <w:rsid w:val="00CE07B0"/>
    <w:rsid w:val="00CF3E8E"/>
    <w:rsid w:val="00CF65B7"/>
    <w:rsid w:val="00CF7F36"/>
    <w:rsid w:val="00D62C00"/>
    <w:rsid w:val="00D74594"/>
    <w:rsid w:val="00D81E39"/>
    <w:rsid w:val="00D966D0"/>
    <w:rsid w:val="00DA6071"/>
    <w:rsid w:val="00DB35F1"/>
    <w:rsid w:val="00DC2ADE"/>
    <w:rsid w:val="00DF5574"/>
    <w:rsid w:val="00E16958"/>
    <w:rsid w:val="00E20917"/>
    <w:rsid w:val="00E21FB8"/>
    <w:rsid w:val="00E26DD8"/>
    <w:rsid w:val="00E26E25"/>
    <w:rsid w:val="00E34C1D"/>
    <w:rsid w:val="00E4463D"/>
    <w:rsid w:val="00E66948"/>
    <w:rsid w:val="00E90604"/>
    <w:rsid w:val="00EB194D"/>
    <w:rsid w:val="00F45FCB"/>
    <w:rsid w:val="00F57AE0"/>
    <w:rsid w:val="00F905B2"/>
    <w:rsid w:val="00FA4E20"/>
    <w:rsid w:val="00FB5907"/>
    <w:rsid w:val="00FE4E7C"/>
    <w:rsid w:val="00FE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DDE90"/>
  <w15:chartTrackingRefBased/>
  <w15:docId w15:val="{BC893FF6-3F93-4446-AFE1-7507294F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Ramgopal</dc:creator>
  <cp:keywords/>
  <dc:description/>
  <cp:lastModifiedBy>Nithya R.</cp:lastModifiedBy>
  <cp:revision>32</cp:revision>
  <dcterms:created xsi:type="dcterms:W3CDTF">2021-04-24T18:49:00Z</dcterms:created>
  <dcterms:modified xsi:type="dcterms:W3CDTF">2021-08-25T17:13:00Z</dcterms:modified>
</cp:coreProperties>
</file>